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2DA971" w14:textId="77777777" w:rsidR="00DC2C02" w:rsidRPr="009829D7" w:rsidRDefault="00DC2C02" w:rsidP="00DC2C02">
      <w:pPr>
        <w:autoSpaceDE w:val="0"/>
        <w:autoSpaceDN w:val="0"/>
        <w:adjustRightInd w:val="0"/>
        <w:spacing w:line="360" w:lineRule="auto"/>
        <w:ind w:left="2"/>
        <w:rPr>
          <w:rFonts w:ascii="Arial" w:hAnsi="Arial" w:cs="Arial"/>
          <w:b/>
          <w:color w:val="000000"/>
          <w:kern w:val="0"/>
          <w:sz w:val="23"/>
          <w:szCs w:val="23"/>
        </w:rPr>
      </w:pPr>
      <w:bookmarkStart w:id="0" w:name="_Hlk69565069"/>
      <w:r>
        <w:rPr>
          <w:rFonts w:ascii="Arial" w:hAnsi="Arial" w:cs="Arial"/>
          <w:b/>
          <w:color w:val="000000"/>
          <w:kern w:val="0"/>
          <w:sz w:val="23"/>
          <w:szCs w:val="23"/>
        </w:rPr>
        <w:t xml:space="preserve">S1Table. </w:t>
      </w:r>
      <w:r w:rsidRPr="009829D7">
        <w:rPr>
          <w:rFonts w:ascii="Arial" w:hAnsi="Arial" w:cs="Arial"/>
          <w:b/>
          <w:color w:val="000000"/>
          <w:kern w:val="0"/>
          <w:sz w:val="23"/>
          <w:szCs w:val="23"/>
        </w:rPr>
        <w:t xml:space="preserve">Primers used for cloning, RT-PCR, RT-qPCR, </w:t>
      </w:r>
      <w:proofErr w:type="spellStart"/>
      <w:r w:rsidRPr="009829D7">
        <w:rPr>
          <w:rFonts w:ascii="Arial" w:hAnsi="Arial" w:cs="Arial"/>
          <w:b/>
          <w:color w:val="000000"/>
          <w:kern w:val="0"/>
          <w:sz w:val="23"/>
          <w:szCs w:val="23"/>
        </w:rPr>
        <w:t>ChIP</w:t>
      </w:r>
      <w:proofErr w:type="spellEnd"/>
      <w:r w:rsidRPr="009829D7">
        <w:rPr>
          <w:rFonts w:ascii="Arial" w:hAnsi="Arial" w:cs="Arial"/>
          <w:b/>
          <w:color w:val="000000"/>
          <w:kern w:val="0"/>
          <w:sz w:val="23"/>
          <w:szCs w:val="23"/>
        </w:rPr>
        <w:t xml:space="preserve"> and EMSA assays</w:t>
      </w:r>
    </w:p>
    <w:tbl>
      <w:tblPr>
        <w:tblW w:w="7655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7655"/>
      </w:tblGrid>
      <w:tr w:rsidR="00DC2C02" w14:paraId="44FED91F" w14:textId="77777777" w:rsidTr="004E1843">
        <w:trPr>
          <w:jc w:val="center"/>
        </w:trPr>
        <w:tc>
          <w:tcPr>
            <w:tcW w:w="7655" w:type="dxa"/>
            <w:tcBorders>
              <w:top w:val="single" w:sz="8" w:space="0" w:color="000000"/>
              <w:bottom w:val="single" w:sz="6" w:space="0" w:color="000000"/>
            </w:tcBorders>
          </w:tcPr>
          <w:p w14:paraId="76CA2BCA" w14:textId="77777777" w:rsidR="00DC2C02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Primer Nam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            </w:t>
            </w: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Primer Sequences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(5’-3’)</w:t>
            </w:r>
          </w:p>
        </w:tc>
      </w:tr>
      <w:tr w:rsidR="00DC2C02" w14:paraId="46D39950" w14:textId="77777777" w:rsidTr="004E1843">
        <w:trPr>
          <w:jc w:val="center"/>
        </w:trPr>
        <w:tc>
          <w:tcPr>
            <w:tcW w:w="7655" w:type="dxa"/>
            <w:tcBorders>
              <w:top w:val="single" w:sz="6" w:space="0" w:color="000000"/>
              <w:bottom w:val="nil"/>
            </w:tcBorders>
          </w:tcPr>
          <w:p w14:paraId="7FDC5419" w14:textId="77777777" w:rsidR="00DC2C02" w:rsidRDefault="00DC2C02" w:rsidP="004E1843">
            <w:pPr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For cloning and genotyping</w:t>
            </w:r>
          </w:p>
          <w:p w14:paraId="42933B1E" w14:textId="77777777" w:rsidR="00DC2C02" w:rsidRDefault="00DC2C02" w:rsidP="004E1843">
            <w:pPr>
              <w:pStyle w:val="HTMLPreformatted"/>
              <w:widowControl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  <w:r>
              <w:rPr>
                <w:rFonts w:ascii="Arial" w:hAnsi="Arial" w:cs="Arial" w:hint="eastAsia"/>
                <w:color w:val="000000"/>
              </w:rPr>
              <w:t>nb</w:t>
            </w:r>
            <w:r>
              <w:rPr>
                <w:rFonts w:ascii="Arial" w:hAnsi="Arial" w:cs="Arial"/>
                <w:color w:val="000000"/>
              </w:rPr>
              <w:t>1-1-F            TGAGTCCCAACGACCATCTAC</w:t>
            </w:r>
          </w:p>
          <w:p w14:paraId="254FC771" w14:textId="77777777" w:rsidR="00DC2C02" w:rsidRDefault="00DC2C02" w:rsidP="004E1843">
            <w:pPr>
              <w:pStyle w:val="HTMLPreformatted"/>
              <w:widowControl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  <w:r>
              <w:rPr>
                <w:rFonts w:ascii="Arial" w:hAnsi="Arial" w:cs="Arial" w:hint="eastAsia"/>
                <w:color w:val="000000"/>
              </w:rPr>
              <w:t>nb</w:t>
            </w:r>
            <w:r>
              <w:rPr>
                <w:rFonts w:ascii="Arial" w:hAnsi="Arial" w:cs="Arial"/>
                <w:color w:val="000000"/>
              </w:rPr>
              <w:t>1-1-R            ATTCCAAATCTTACCCAACGG</w:t>
            </w:r>
          </w:p>
          <w:p w14:paraId="00A2EFDA" w14:textId="77777777" w:rsidR="00DC2C02" w:rsidRDefault="00DC2C02" w:rsidP="004E1843">
            <w:pPr>
              <w:pStyle w:val="HTMLPreformatted"/>
              <w:widowControl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  <w:r>
              <w:rPr>
                <w:rFonts w:ascii="Arial" w:hAnsi="Arial" w:cs="Arial" w:hint="eastAsia"/>
                <w:color w:val="000000"/>
              </w:rPr>
              <w:t>nb</w:t>
            </w:r>
            <w:r>
              <w:rPr>
                <w:rFonts w:ascii="Arial" w:hAnsi="Arial" w:cs="Arial"/>
                <w:color w:val="000000"/>
              </w:rPr>
              <w:t>1-2-F            TGAGTCCCAACGACCATCTAC</w:t>
            </w:r>
          </w:p>
          <w:p w14:paraId="05D841B6" w14:textId="77777777" w:rsidR="00DC2C02" w:rsidRDefault="00DC2C02" w:rsidP="004E1843">
            <w:pPr>
              <w:pStyle w:val="HTMLPreformatted"/>
              <w:widowControl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  <w:r>
              <w:rPr>
                <w:rFonts w:ascii="Arial" w:hAnsi="Arial" w:cs="Arial" w:hint="eastAsia"/>
                <w:color w:val="000000"/>
              </w:rPr>
              <w:t>nb</w:t>
            </w:r>
            <w:r>
              <w:rPr>
                <w:rFonts w:ascii="Arial" w:hAnsi="Arial" w:cs="Arial"/>
                <w:color w:val="000000"/>
              </w:rPr>
              <w:t xml:space="preserve">1-2-R          </w:t>
            </w: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ATTCCAAATCTTACCCAACGG</w:t>
            </w:r>
          </w:p>
          <w:p w14:paraId="545D897B" w14:textId="77777777" w:rsidR="00DC2C02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NB1OE-S          </w:t>
            </w: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CGG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GGTACC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TGTCTCGATTTGCTATCTTAGTAA</w:t>
            </w:r>
          </w:p>
          <w:p w14:paraId="23701906" w14:textId="77777777" w:rsidR="00DC2C02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NB1OE-AS        </w:t>
            </w: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CTCGAG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TAATATTTGATGTAAGCAACAGAA</w:t>
            </w:r>
          </w:p>
          <w:p w14:paraId="1E7CAD89" w14:textId="77777777" w:rsidR="00DC2C02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NB1GFP-S         </w:t>
            </w: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CGG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GGTACC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TGTCTCGATTTGCTATCTTAGT</w:t>
            </w:r>
          </w:p>
          <w:p w14:paraId="301A16A5" w14:textId="77777777" w:rsidR="00DC2C02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NB1GFP-AS    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CTCGAG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ATATTTGATGTAAGCAACAGAA</w:t>
            </w:r>
          </w:p>
          <w:p w14:paraId="73E3826B" w14:textId="77777777" w:rsidR="00DC2C02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</w:t>
            </w:r>
            <w:r w:rsidRPr="0048741C">
              <w:rPr>
                <w:rFonts w:ascii="Arial" w:hAnsi="Arial" w:cs="Arial" w:hint="eastAsia"/>
                <w:color w:val="000000"/>
                <w:sz w:val="20"/>
                <w:szCs w:val="20"/>
              </w:rPr>
              <w:t>nb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1-COM-S1       </w:t>
            </w: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CGG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GGTACC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TAGTGTATGTTCTCCGCTCA</w:t>
            </w:r>
          </w:p>
          <w:p w14:paraId="7A0F31D6" w14:textId="77777777" w:rsidR="00DC2C02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</w:t>
            </w:r>
            <w:r w:rsidRPr="0048741C">
              <w:rPr>
                <w:rFonts w:ascii="Arial" w:hAnsi="Arial" w:cs="Arial" w:hint="eastAsia"/>
                <w:color w:val="000000"/>
                <w:sz w:val="20"/>
                <w:szCs w:val="20"/>
              </w:rPr>
              <w:t>nb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1-COM-AS2      </w:t>
            </w: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CTCGAG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ATTTCTCGATTTTACCGTCT</w:t>
            </w:r>
          </w:p>
          <w:p w14:paraId="33F7DF65" w14:textId="77777777" w:rsidR="00DC2C02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</w:t>
            </w:r>
            <w:r w:rsidRPr="0048741C">
              <w:rPr>
                <w:rFonts w:ascii="Arial" w:hAnsi="Arial" w:cs="Arial" w:hint="eastAsia"/>
                <w:color w:val="000000"/>
                <w:sz w:val="20"/>
                <w:szCs w:val="20"/>
              </w:rPr>
              <w:t>nb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Δ-AS1         GTACGGACCATCTGAGCCGATGTATTCACCGAATTCTCC</w:t>
            </w:r>
          </w:p>
          <w:p w14:paraId="4741FAE2" w14:textId="77777777" w:rsidR="00DC2C02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</w:t>
            </w:r>
            <w:r w:rsidRPr="0048741C">
              <w:rPr>
                <w:rFonts w:ascii="Arial" w:hAnsi="Arial" w:cs="Arial" w:hint="eastAsia"/>
                <w:color w:val="000000"/>
                <w:sz w:val="20"/>
                <w:szCs w:val="20"/>
              </w:rPr>
              <w:t>nb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Δ-S2          GGAGAATTCGGTGAATACATCGGCTCAGATGGTCCGTAC</w:t>
            </w:r>
          </w:p>
          <w:p w14:paraId="49429E19" w14:textId="77777777" w:rsidR="00DC2C02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YB4OE-S          </w:t>
            </w: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CGG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GGTACC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TGGGAAGGTCACCGTGCT</w:t>
            </w:r>
          </w:p>
          <w:p w14:paraId="1BB7F170" w14:textId="77777777" w:rsidR="00DC2C02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YB4OE-AS        </w:t>
            </w: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CTCGAG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TATTTCATCTCCAAGCTTCGAAAG</w:t>
            </w:r>
          </w:p>
          <w:p w14:paraId="7AB60CAE" w14:textId="77777777" w:rsidR="00DC2C02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YB4GFP-S        </w:t>
            </w: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CGG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GGTACC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TGGGAAGGTCACCGTGCT</w:t>
            </w:r>
          </w:p>
          <w:p w14:paraId="35117BDA" w14:textId="77777777" w:rsidR="00DC2C02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YB4GFP-AS       </w:t>
            </w: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CTCGAG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TTCATCTCCAAGCTTCGAAAG</w:t>
            </w:r>
          </w:p>
          <w:p w14:paraId="7AC931C9" w14:textId="77777777" w:rsidR="00DC2C02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AN3OE-S         </w:t>
            </w: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CGG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GGTACC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TGAAGTGTTTGTGTTTTGTCG</w:t>
            </w:r>
          </w:p>
          <w:p w14:paraId="1387D2D3" w14:textId="77777777" w:rsidR="00DC2C02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AN3OE-AS        </w:t>
            </w: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CTCGAG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TAAATTTTAGTTTTTGATAAC </w:t>
            </w:r>
          </w:p>
          <w:p w14:paraId="5CAFA438" w14:textId="77777777" w:rsidR="00DC2C02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AN3pro-F          </w:t>
            </w: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CGG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GGTACC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TGAAGACTGAGATAAGTAAACACCC</w:t>
            </w:r>
          </w:p>
          <w:p w14:paraId="593BE1B1" w14:textId="77777777" w:rsidR="00DC2C02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AN3pro-R          </w:t>
            </w: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CTCGAG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AAGAAAGCTTGTGACTTTGGCTC</w:t>
            </w:r>
          </w:p>
          <w:p w14:paraId="694E2BF9" w14:textId="77777777" w:rsidR="00DC2C02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GSH1pro-F          </w:t>
            </w: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GAATTC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CACGTGTCCACCTACCTTACC</w:t>
            </w:r>
          </w:p>
          <w:p w14:paraId="76F9E624" w14:textId="77777777" w:rsidR="00DC2C02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SH1pro-R          TGC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CTAGA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AGCGCCATGGTATATATAGCTCC</w:t>
            </w:r>
          </w:p>
          <w:p w14:paraId="6BFEE87D" w14:textId="77777777" w:rsidR="00DC2C02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SH2pro-F          TGC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CTAGA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TTGTGGACAAAGAGTGTCAACAG</w:t>
            </w:r>
          </w:p>
          <w:p w14:paraId="2D29F587" w14:textId="77777777" w:rsidR="00DC2C02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GSH2pro-R          </w:t>
            </w: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CCC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AGCTT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TCAGTCAAACAAAGATCGCTAC</w:t>
            </w:r>
          </w:p>
          <w:p w14:paraId="3DBD0818" w14:textId="77777777" w:rsidR="00DC2C02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PCS1pro-F          </w:t>
            </w: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CTCGAG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TGTAGGGAATCTGAGAACCTCTTG</w:t>
            </w:r>
          </w:p>
          <w:p w14:paraId="17EC6892" w14:textId="77777777" w:rsidR="00DC2C02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PCS1pro-R          </w:t>
            </w: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CTCGAG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TGTAGGGAATCTGAGAACCTCTTG</w:t>
            </w:r>
          </w:p>
          <w:p w14:paraId="6374796F" w14:textId="77777777" w:rsidR="00DC2C02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PCS2pro-F          </w:t>
            </w: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CTCGAG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AAATCGTCGAGAGAGCGTTC</w:t>
            </w:r>
          </w:p>
          <w:p w14:paraId="066393B6" w14:textId="77777777" w:rsidR="00DC2C02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PCS2pro-R          </w:t>
            </w: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CCC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AGCTT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GTCAGAGTTTGACTATGGAGCA</w:t>
            </w:r>
          </w:p>
          <w:p w14:paraId="35264E50" w14:textId="77777777" w:rsidR="00DC2C02" w:rsidRDefault="00DC2C02" w:rsidP="004E1843">
            <w:pPr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19971873" w14:textId="77777777" w:rsidR="00DC2C02" w:rsidRDefault="00DC2C02" w:rsidP="004E1843">
            <w:pPr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For RT-qPCR</w:t>
            </w:r>
          </w:p>
          <w:p w14:paraId="5491AEE5" w14:textId="77777777" w:rsidR="00DC2C02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AP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DH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qS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ab/>
              <w:t xml:space="preserve">       TTGGTGACAACAGGTCAAGCA</w:t>
            </w:r>
          </w:p>
          <w:p w14:paraId="73EF6D17" w14:textId="77777777" w:rsidR="00DC2C02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AP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DH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qAS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ab/>
              <w:t xml:space="preserve">       AAACTTGTCGCTCAATGCAATC</w:t>
            </w:r>
          </w:p>
          <w:p w14:paraId="43390CC2" w14:textId="77777777" w:rsidR="00DC2C02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NB1-qS           AAGATAGTCGGTGTTGAGCATT</w:t>
            </w:r>
          </w:p>
          <w:p w14:paraId="7EAB3CA0" w14:textId="77777777" w:rsidR="00DC2C02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NB1-qAS          AAGTGTACCAAGCAGAGGAGC</w:t>
            </w:r>
          </w:p>
          <w:p w14:paraId="0A41B147" w14:textId="77777777" w:rsidR="00DC2C02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YB4-qS           CAAGGGCATGGAAAGTCAAC</w:t>
            </w:r>
          </w:p>
          <w:p w14:paraId="153A9AAE" w14:textId="77777777" w:rsidR="00DC2C02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YB4-qAS          TTGCTGCTACCTCCGACTAC      </w:t>
            </w:r>
          </w:p>
          <w:p w14:paraId="044CCD4C" w14:textId="77777777" w:rsidR="00DC2C02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SH1-qS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ab/>
              <w:t xml:space="preserve">       GATGGTTTAGAGCGCAGAGG</w:t>
            </w:r>
          </w:p>
          <w:p w14:paraId="116C860C" w14:textId="77777777" w:rsidR="00DC2C02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SH1-qAS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ab/>
              <w:t xml:space="preserve">       TACGCTTTGTCCCCATTCTC</w:t>
            </w:r>
          </w:p>
          <w:p w14:paraId="0B5F3EFF" w14:textId="77777777" w:rsidR="00DC2C02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lastRenderedPageBreak/>
              <w:t>GSH2-qS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ab/>
              <w:t xml:space="preserve">       ACCAACTGCATTCCCAGAAG</w:t>
            </w:r>
          </w:p>
          <w:p w14:paraId="60007ECC" w14:textId="77777777" w:rsidR="00DC2C02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SH2-qAS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ab/>
              <w:t xml:space="preserve">       GCCATCCAAGCTAACACGAT</w:t>
            </w:r>
          </w:p>
          <w:p w14:paraId="0E0D40DD" w14:textId="77777777" w:rsidR="00DC2C02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CS1-qS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ab/>
              <w:t xml:space="preserve">           TCAGGGATCAAAGACCAAGC</w:t>
            </w:r>
          </w:p>
          <w:p w14:paraId="2D7E0F37" w14:textId="77777777" w:rsidR="00DC2C02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CS1-qAS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ab/>
              <w:t xml:space="preserve">       CCGTCGAAGATGCAATACCT</w:t>
            </w:r>
          </w:p>
          <w:p w14:paraId="581A7BE8" w14:textId="77777777" w:rsidR="00DC2C02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CS2-qS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ab/>
              <w:t xml:space="preserve">           ATCCTCCTCACTGGGTTCCT</w:t>
            </w:r>
          </w:p>
          <w:p w14:paraId="0B1065B3" w14:textId="77777777" w:rsidR="00DC2C02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CS2-qAS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ab/>
              <w:t xml:space="preserve">       GGTTCTCTGTGGGGTCTTGA</w:t>
            </w:r>
          </w:p>
          <w:p w14:paraId="0F1A4585" w14:textId="77777777" w:rsidR="00DC2C02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R1-qS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ab/>
              <w:t xml:space="preserve">           AGAATTTCCCAAGCGTGCTA </w:t>
            </w:r>
          </w:p>
          <w:p w14:paraId="7DE9A959" w14:textId="77777777" w:rsidR="00DC2C02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GR1-qAS           AGTGCCCTCATTTCGTCATC </w:t>
            </w:r>
          </w:p>
          <w:p w14:paraId="0812B7B7" w14:textId="77777777" w:rsidR="00DC2C02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GR2-qS            TCCCAATCGCAATTCATCTAC </w:t>
            </w:r>
          </w:p>
          <w:p w14:paraId="511EAF09" w14:textId="77777777" w:rsidR="00DC2C02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GR2-qAS           TGGTAATAGCGGTGGTTTGAG </w:t>
            </w:r>
          </w:p>
          <w:p w14:paraId="212DD805" w14:textId="77777777" w:rsidR="00DC2C02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ABCC1-qS          GTTGACTGCGTCATTAGCCG </w:t>
            </w:r>
          </w:p>
          <w:p w14:paraId="76C4F2EF" w14:textId="77777777" w:rsidR="00DC2C02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ABCC1-qAS         AACTGAGAAGCAAACCCATCG </w:t>
            </w:r>
          </w:p>
          <w:p w14:paraId="7CA8A0B9" w14:textId="77777777" w:rsidR="00DC2C02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ABCC2-qS          ATTTCAGCGTGGGACAGAGG </w:t>
            </w:r>
          </w:p>
          <w:p w14:paraId="6C2ADA9B" w14:textId="77777777" w:rsidR="00DC2C02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ABCC2-qAS         ATTGAGACGGTGAGCGATA </w:t>
            </w:r>
          </w:p>
          <w:p w14:paraId="431160D2" w14:textId="77777777" w:rsidR="00DC2C02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ATM3-qS           GACATCACAAATACAAGTGACGC </w:t>
            </w:r>
          </w:p>
          <w:p w14:paraId="0CBC4384" w14:textId="77777777" w:rsidR="00DC2C02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ATM3-qAS          CACTATTCCAATTTGATAGCTGC </w:t>
            </w:r>
          </w:p>
          <w:p w14:paraId="2D76CFA8" w14:textId="77777777" w:rsidR="00DC2C02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DR8-qS           CTACACTCTTCCTGAGAACCGAA</w:t>
            </w:r>
          </w:p>
          <w:p w14:paraId="42093C6B" w14:textId="77777777" w:rsidR="00DC2C02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DR8-qAS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ab/>
              <w:t xml:space="preserve">       TCATAGCCATCTCCGCAAACCC</w:t>
            </w:r>
          </w:p>
          <w:p w14:paraId="775FAD49" w14:textId="77777777" w:rsidR="00DC2C02" w:rsidRDefault="00DC2C02" w:rsidP="004E1843">
            <w:pPr>
              <w:widowControl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C87B03F" w14:textId="77777777" w:rsidR="00DC2C02" w:rsidRDefault="00DC2C02" w:rsidP="004E1843">
            <w:pPr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For RT-PCR</w:t>
            </w:r>
          </w:p>
          <w:p w14:paraId="6C813BEC" w14:textId="77777777" w:rsidR="00DC2C02" w:rsidRDefault="00DC2C02" w:rsidP="004E1843">
            <w:pPr>
              <w:widowControl/>
              <w:jc w:val="left"/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CTIN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-</w:t>
            </w: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qS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        </w:t>
            </w:r>
            <w:r w:rsidRPr="0048741C">
              <w:rPr>
                <w:rFonts w:ascii="Arial" w:hAnsi="Arial" w:cs="Arial"/>
                <w:sz w:val="20"/>
                <w:szCs w:val="20"/>
              </w:rPr>
              <w:t>GAGACAACTTACAACTCGATC</w:t>
            </w:r>
          </w:p>
          <w:p w14:paraId="34E4C12D" w14:textId="77777777" w:rsidR="00DC2C02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CTIN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-</w:t>
            </w: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qAS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       CTGTGGACAATGCCTGGAC</w:t>
            </w:r>
          </w:p>
        </w:tc>
      </w:tr>
      <w:tr w:rsidR="00DC2C02" w14:paraId="5D0A4DA8" w14:textId="77777777" w:rsidTr="004E1843">
        <w:trPr>
          <w:trHeight w:val="60"/>
          <w:jc w:val="center"/>
        </w:trPr>
        <w:tc>
          <w:tcPr>
            <w:tcW w:w="7655" w:type="dxa"/>
            <w:tcBorders>
              <w:top w:val="nil"/>
              <w:bottom w:val="single" w:sz="8" w:space="0" w:color="000000"/>
            </w:tcBorders>
          </w:tcPr>
          <w:p w14:paraId="3EAD7438" w14:textId="77777777" w:rsidR="00DC2C02" w:rsidRPr="001D7C68" w:rsidRDefault="00DC2C02" w:rsidP="004E1843">
            <w:pPr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D7C68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lastRenderedPageBreak/>
              <w:t>MYB4</w:t>
            </w:r>
            <w:r w:rsidRPr="001D7C68">
              <w:rPr>
                <w:rFonts w:ascii="SimSun" w:hAnsi="SimSun" w:cs="SimSun" w:hint="eastAsia"/>
                <w:color w:val="000000" w:themeColor="text1"/>
                <w:kern w:val="0"/>
                <w:sz w:val="24"/>
                <w:lang w:bidi="ar"/>
              </w:rPr>
              <w:t>-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s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qS</w:t>
            </w:r>
            <w:r w:rsidRPr="001D7C68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 xml:space="preserve">          CACTTCTGCTCCAAAGGTCG</w:t>
            </w:r>
          </w:p>
          <w:p w14:paraId="1F50603D" w14:textId="77777777" w:rsidR="00DC2C02" w:rsidRPr="001D7C68" w:rsidRDefault="00DC2C02" w:rsidP="004E1843">
            <w:pPr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D7C68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MYB4</w:t>
            </w:r>
            <w:r w:rsidRPr="001D7C68">
              <w:rPr>
                <w:rFonts w:ascii="SimSun" w:hAnsi="SimSun" w:cs="SimSun" w:hint="eastAsia"/>
                <w:color w:val="000000" w:themeColor="text1"/>
                <w:kern w:val="0"/>
                <w:sz w:val="24"/>
                <w:lang w:bidi="ar"/>
              </w:rPr>
              <w:t>-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s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q</w:t>
            </w:r>
            <w:r w:rsidRPr="001D7C68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>A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S</w:t>
            </w:r>
            <w:r w:rsidRPr="001D7C68">
              <w:rPr>
                <w:rFonts w:ascii="Arial" w:hAnsi="Arial" w:cs="Arial" w:hint="eastAsia"/>
                <w:color w:val="000000" w:themeColor="text1"/>
                <w:kern w:val="0"/>
                <w:sz w:val="20"/>
                <w:szCs w:val="20"/>
              </w:rPr>
              <w:t xml:space="preserve">         CCATTGCTCATGTCACTCCC</w:t>
            </w:r>
          </w:p>
          <w:p w14:paraId="6988BA1B" w14:textId="77777777" w:rsidR="00DC2C02" w:rsidRPr="001D7C68" w:rsidRDefault="00DC2C02" w:rsidP="004E1843">
            <w:pPr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  <w:p w14:paraId="3D58959F" w14:textId="77777777" w:rsidR="00DC2C02" w:rsidRPr="001D7C68" w:rsidRDefault="00DC2C02" w:rsidP="004E1843">
            <w:pPr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b/>
                <w:color w:val="000000" w:themeColor="text1"/>
                <w:kern w:val="0"/>
                <w:sz w:val="20"/>
                <w:szCs w:val="20"/>
              </w:rPr>
            </w:pPr>
            <w:r w:rsidRPr="001D7C68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For </w:t>
            </w:r>
            <w:proofErr w:type="spellStart"/>
            <w:r w:rsidRPr="001D7C68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1D7C68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-qPCR and Y1H</w:t>
            </w:r>
          </w:p>
          <w:p w14:paraId="0A70B940" w14:textId="77777777" w:rsidR="00DC2C02" w:rsidRPr="001D7C68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MAN3-P1F         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GGAAGATAATCAACATGTTGACCACA</w:t>
            </w:r>
            <w:r w:rsidRPr="001D7C68">
              <w:rPr>
                <w:rFonts w:ascii="Arial" w:hAnsi="Arial" w:cs="Arial"/>
                <w:color w:val="000000" w:themeColor="text1"/>
              </w:rPr>
              <w:tab/>
            </w: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  <w:p w14:paraId="217F807A" w14:textId="77777777" w:rsidR="00DC2C02" w:rsidRPr="001D7C68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MAN3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-P1R</w:t>
            </w: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         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CGAACATTCTAAGTCGTGGATTTTC</w:t>
            </w: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  <w:p w14:paraId="337092F3" w14:textId="77777777" w:rsidR="00DC2C02" w:rsidRPr="001D7C68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MAN3-P2F         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GGCATCGAGGGAAACAAATCAT</w:t>
            </w:r>
          </w:p>
          <w:p w14:paraId="00C24AD3" w14:textId="77777777" w:rsidR="00DC2C02" w:rsidRPr="001D7C68" w:rsidRDefault="00DC2C02" w:rsidP="004E1843">
            <w:pP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MAN3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-P2R</w:t>
            </w: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         TCTTCCTAATCAATACTGGCTAACCA </w:t>
            </w:r>
          </w:p>
          <w:p w14:paraId="38BD2C43" w14:textId="77777777" w:rsidR="00DC2C02" w:rsidRPr="001D7C68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MAN3-P3F         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CGAGCATTGTTTTGGGAGGTTATTA</w:t>
            </w: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  <w:p w14:paraId="4C57D53D" w14:textId="77777777" w:rsidR="00DC2C02" w:rsidRPr="001D7C68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MAN3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-P3R</w:t>
            </w: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         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GCTAAACTTTACTTTCTTGTGGTCTC</w:t>
            </w: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  <w:p w14:paraId="609C74BA" w14:textId="77777777" w:rsidR="00DC2C02" w:rsidRPr="001D7C68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MAN3-P4F         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TCCTTGTTGAACACCTCAGCC</w:t>
            </w: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  <w:p w14:paraId="6D36EF2A" w14:textId="77777777" w:rsidR="00DC2C02" w:rsidRPr="001D7C68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MAN3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-</w:t>
            </w: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P4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R</w:t>
            </w: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         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GTCCAACCTTTGAAACCTGTGC</w:t>
            </w:r>
          </w:p>
          <w:p w14:paraId="6F82182A" w14:textId="77777777" w:rsidR="00DC2C02" w:rsidRPr="001D7C68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  <w:p w14:paraId="6CE5F17A" w14:textId="77777777" w:rsidR="00DC2C02" w:rsidRPr="001D7C68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MAN3-H1Y-1F      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GG</w:t>
            </w:r>
            <w:r w:rsidRPr="001D7C68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GGTACC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CGAGCATTGTTTTGGGAGGTTATTA</w:t>
            </w:r>
            <w:r w:rsidRPr="001D7C68">
              <w:rPr>
                <w:rFonts w:ascii="Arial" w:hAnsi="Arial" w:cs="Arial"/>
                <w:color w:val="000000" w:themeColor="text1"/>
              </w:rPr>
              <w:tab/>
            </w: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  <w:p w14:paraId="4C6DB6A7" w14:textId="77777777" w:rsidR="00DC2C02" w:rsidRPr="001D7C68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MAN3-H1Y-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1R</w:t>
            </w: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      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CCG</w:t>
            </w:r>
            <w:r w:rsidRPr="001D7C68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CTCGAG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GCTAAACTTTACTTTCTTGTGGTCTC</w:t>
            </w: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  <w:p w14:paraId="2804FCB6" w14:textId="77777777" w:rsidR="00DC2C02" w:rsidRPr="001D7C68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MAN3-H1Y-2F      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GG</w:t>
            </w:r>
            <w:r w:rsidRPr="001D7C68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GGTACC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GGCATCGAGGGAAACAAATCAT</w:t>
            </w:r>
          </w:p>
          <w:p w14:paraId="625F9600" w14:textId="77777777" w:rsidR="00DC2C02" w:rsidRPr="001D7C68" w:rsidRDefault="00DC2C02" w:rsidP="004E1843">
            <w:pP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MAN3-H1Y-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2R</w:t>
            </w: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      CCG</w:t>
            </w:r>
            <w:r w:rsidRPr="001D7C68">
              <w:rPr>
                <w:rFonts w:ascii="Arial" w:hAnsi="Arial" w:cs="Arial"/>
                <w:b/>
                <w:color w:val="000000" w:themeColor="text1"/>
                <w:kern w:val="0"/>
                <w:sz w:val="20"/>
                <w:szCs w:val="20"/>
              </w:rPr>
              <w:t>CTCGAG</w:t>
            </w: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TCTTCCTAATCAATACTGGCTAACCA </w:t>
            </w:r>
          </w:p>
          <w:p w14:paraId="080A6D92" w14:textId="77777777" w:rsidR="00DC2C02" w:rsidRPr="001D7C68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MAN3-H1Y-3F      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GG</w:t>
            </w:r>
            <w:r w:rsidRPr="001D7C68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GGTACC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TCCTTGTTGAACACCTCAGCC</w:t>
            </w: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  <w:p w14:paraId="131A3F47" w14:textId="77777777" w:rsidR="00DC2C02" w:rsidRPr="001D7C68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MAN3-H1Y-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3R</w:t>
            </w: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      CCG</w:t>
            </w:r>
            <w:r w:rsidRPr="001D7C68">
              <w:rPr>
                <w:rFonts w:ascii="Arial" w:hAnsi="Arial" w:cs="Arial"/>
                <w:b/>
                <w:color w:val="000000" w:themeColor="text1"/>
                <w:kern w:val="0"/>
                <w:sz w:val="20"/>
                <w:szCs w:val="20"/>
              </w:rPr>
              <w:t>CTCGAG</w:t>
            </w: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GTCCAACCTTTGAAACCTGTGC  </w:t>
            </w:r>
          </w:p>
          <w:p w14:paraId="70FA33F9" w14:textId="77777777" w:rsidR="00DC2C02" w:rsidRPr="001D7C68" w:rsidRDefault="00DC2C02" w:rsidP="004E1843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MAN3-H1Y-4F      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GG</w:t>
            </w:r>
            <w:r w:rsidRPr="001D7C68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GGTACC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GGAAGATAATCAACATGTTGACCACA</w:t>
            </w: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  <w:p w14:paraId="49A8C59A" w14:textId="77777777" w:rsidR="00DC2C02" w:rsidRPr="001D7C68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MAN3-H1Y-4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R</w:t>
            </w: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      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CCG</w:t>
            </w:r>
            <w:r w:rsidRPr="001D7C68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CTCGAG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CGAACATTCTAAGTCGTGGATTTTC</w:t>
            </w:r>
          </w:p>
          <w:p w14:paraId="6AB17F62" w14:textId="77777777" w:rsidR="00DC2C02" w:rsidRPr="001D7C68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</w:p>
          <w:p w14:paraId="3670B5A8" w14:textId="77777777" w:rsidR="00DC2C02" w:rsidRPr="001D7C68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1D7C68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For protein expression</w:t>
            </w:r>
          </w:p>
          <w:p w14:paraId="1CF5CCD1" w14:textId="77777777" w:rsidR="00DC2C02" w:rsidRPr="001D7C68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His-mnb1-1F        CG</w:t>
            </w:r>
            <w:r w:rsidRPr="001D7C68">
              <w:rPr>
                <w:rFonts w:ascii="Arial" w:hAnsi="Arial" w:cs="Arial"/>
                <w:b/>
                <w:color w:val="000000" w:themeColor="text1"/>
                <w:kern w:val="0"/>
                <w:sz w:val="20"/>
                <w:szCs w:val="20"/>
              </w:rPr>
              <w:t>GGATCC</w:t>
            </w: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GATGTCTCGATTTGCTATC</w:t>
            </w:r>
          </w:p>
          <w:p w14:paraId="1CBF3F27" w14:textId="77777777" w:rsidR="00DC2C02" w:rsidRPr="001D7C68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His-mnb1-1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R</w:t>
            </w: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        CC</w:t>
            </w:r>
            <w:r w:rsidRPr="001D7C68">
              <w:rPr>
                <w:rFonts w:ascii="Arial" w:hAnsi="Arial" w:cs="Arial"/>
                <w:b/>
                <w:color w:val="000000" w:themeColor="text1"/>
                <w:kern w:val="0"/>
                <w:sz w:val="20"/>
                <w:szCs w:val="20"/>
              </w:rPr>
              <w:t>CTCGAG</w:t>
            </w: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ATATTTGATGTAAGCAACAG</w:t>
            </w:r>
          </w:p>
          <w:p w14:paraId="6FE66ABF" w14:textId="77777777" w:rsidR="00DC2C02" w:rsidRPr="001D7C68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His-mnb1-2F        CG</w:t>
            </w:r>
            <w:r w:rsidRPr="001D7C68">
              <w:rPr>
                <w:rFonts w:ascii="Arial" w:hAnsi="Arial" w:cs="Arial"/>
                <w:b/>
                <w:color w:val="000000" w:themeColor="text1"/>
                <w:kern w:val="0"/>
                <w:sz w:val="20"/>
                <w:szCs w:val="20"/>
              </w:rPr>
              <w:t>GGATCC</w:t>
            </w: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GATGCAAGTCCCTCCGG</w:t>
            </w:r>
          </w:p>
          <w:p w14:paraId="759A0856" w14:textId="77777777" w:rsidR="00DC2C02" w:rsidRPr="001D7C68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His-mnb1-2R        CC</w:t>
            </w:r>
            <w:r w:rsidRPr="001D7C68">
              <w:rPr>
                <w:rFonts w:ascii="Arial" w:hAnsi="Arial" w:cs="Arial"/>
                <w:b/>
                <w:color w:val="000000" w:themeColor="text1"/>
                <w:kern w:val="0"/>
                <w:sz w:val="20"/>
                <w:szCs w:val="20"/>
              </w:rPr>
              <w:t>CTCGAG</w:t>
            </w: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ATATTTGATGTAAGC AACAGA</w:t>
            </w:r>
          </w:p>
          <w:p w14:paraId="313EBB43" w14:textId="77777777" w:rsidR="00DC2C02" w:rsidRPr="001D7C68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His-mnb1-3F        CG</w:t>
            </w:r>
            <w:r w:rsidRPr="001D7C68">
              <w:rPr>
                <w:rFonts w:ascii="Arial" w:hAnsi="Arial" w:cs="Arial"/>
                <w:b/>
                <w:color w:val="000000" w:themeColor="text1"/>
                <w:kern w:val="0"/>
                <w:sz w:val="20"/>
                <w:szCs w:val="20"/>
              </w:rPr>
              <w:t>GGATCC</w:t>
            </w: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GATGTACTCACTGAGTACGA</w:t>
            </w:r>
          </w:p>
          <w:p w14:paraId="4EA2C218" w14:textId="77777777" w:rsidR="00DC2C02" w:rsidRPr="001D7C68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His-mnb1-3R        CC</w:t>
            </w:r>
            <w:r w:rsidRPr="001D7C68">
              <w:rPr>
                <w:rFonts w:ascii="Arial" w:hAnsi="Arial" w:cs="Arial"/>
                <w:b/>
                <w:color w:val="000000" w:themeColor="text1"/>
                <w:kern w:val="0"/>
                <w:sz w:val="20"/>
                <w:szCs w:val="20"/>
              </w:rPr>
              <w:t>CTCGAG</w:t>
            </w: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TCGAATCAGATGTACGGC</w:t>
            </w:r>
          </w:p>
          <w:p w14:paraId="54FCFADE" w14:textId="77777777" w:rsidR="00DC2C02" w:rsidRPr="001D7C68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His-mnb1-4F        CG</w:t>
            </w:r>
            <w:r w:rsidRPr="001D7C68">
              <w:rPr>
                <w:rFonts w:ascii="Arial" w:hAnsi="Arial" w:cs="Arial"/>
                <w:b/>
                <w:color w:val="000000" w:themeColor="text1"/>
                <w:kern w:val="0"/>
                <w:sz w:val="20"/>
                <w:szCs w:val="20"/>
              </w:rPr>
              <w:t>GGATCC</w:t>
            </w: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GATGGGCTCAGATGGTCC</w:t>
            </w:r>
          </w:p>
          <w:p w14:paraId="083102EC" w14:textId="77777777" w:rsidR="00DC2C02" w:rsidRPr="001D7C68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His-mnb1-4</w:t>
            </w:r>
            <w:r w:rsidRPr="001D7C6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R</w:t>
            </w: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        CC</w:t>
            </w:r>
            <w:r w:rsidRPr="001D7C68">
              <w:rPr>
                <w:rFonts w:ascii="Arial" w:hAnsi="Arial" w:cs="Arial"/>
                <w:b/>
                <w:color w:val="000000" w:themeColor="text1"/>
                <w:kern w:val="0"/>
                <w:sz w:val="20"/>
                <w:szCs w:val="20"/>
              </w:rPr>
              <w:t>CTCGAG</w:t>
            </w:r>
            <w:r w:rsidRPr="001D7C6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ATATTTGATGTAAGCAACAGAAG</w:t>
            </w:r>
          </w:p>
          <w:p w14:paraId="5B49DD44" w14:textId="77777777" w:rsidR="00DC2C02" w:rsidRPr="001D7C68" w:rsidRDefault="00DC2C02" w:rsidP="004E1843">
            <w:pPr>
              <w:autoSpaceDE w:val="0"/>
              <w:autoSpaceDN w:val="0"/>
              <w:adjustRightInd w:val="0"/>
              <w:spacing w:line="240" w:lineRule="atLeast"/>
              <w:rPr>
                <w:color w:val="000000" w:themeColor="text1"/>
                <w:szCs w:val="21"/>
              </w:rPr>
            </w:pPr>
          </w:p>
          <w:p w14:paraId="3BBA691F" w14:textId="77777777" w:rsidR="00DC2C02" w:rsidRPr="001D7C68" w:rsidRDefault="00DC2C02" w:rsidP="004E1843">
            <w:pPr>
              <w:autoSpaceDE w:val="0"/>
              <w:autoSpaceDN w:val="0"/>
              <w:adjustRightInd w:val="0"/>
              <w:spacing w:line="240" w:lineRule="atLeast"/>
              <w:ind w:left="420" w:hanging="420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D7C68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Oligonucleotides used for EMSA assay</w:t>
            </w:r>
          </w:p>
          <w:p w14:paraId="795FA7EB" w14:textId="77777777" w:rsidR="00DC2C02" w:rsidRPr="001D7C68" w:rsidRDefault="00DC2C02" w:rsidP="004E18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7C68">
              <w:rPr>
                <w:rFonts w:ascii="Arial" w:hAnsi="Arial" w:cs="Arial"/>
                <w:color w:val="000000" w:themeColor="text1"/>
                <w:sz w:val="20"/>
                <w:szCs w:val="20"/>
              </w:rPr>
              <w:t>EMSA-Bio-p1F: GGTTTACAAAT</w:t>
            </w:r>
            <w:r w:rsidRPr="001D7C6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AACAACC</w:t>
            </w:r>
            <w:r w:rsidRPr="001D7C68">
              <w:rPr>
                <w:rFonts w:ascii="Arial" w:hAnsi="Arial" w:cs="Arial"/>
                <w:color w:val="000000" w:themeColor="text1"/>
                <w:sz w:val="20"/>
                <w:szCs w:val="20"/>
              </w:rPr>
              <w:t>ACTGAACTTTT</w:t>
            </w:r>
          </w:p>
          <w:p w14:paraId="65B9E485" w14:textId="77777777" w:rsidR="00DC2C02" w:rsidRPr="001D7C68" w:rsidRDefault="00DC2C02" w:rsidP="004E18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7C68">
              <w:rPr>
                <w:rFonts w:ascii="Arial" w:hAnsi="Arial" w:cs="Arial"/>
                <w:color w:val="000000" w:themeColor="text1"/>
                <w:sz w:val="20"/>
                <w:szCs w:val="20"/>
              </w:rPr>
              <w:t>EMSA-Bio-p1R: AAAAGTTCAGTGGTTGTTGATTTGTAAACC</w:t>
            </w:r>
          </w:p>
          <w:p w14:paraId="2780AFCA" w14:textId="77777777" w:rsidR="00DC2C02" w:rsidRPr="001D7C68" w:rsidRDefault="00DC2C02" w:rsidP="004E18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7C68">
              <w:rPr>
                <w:rFonts w:ascii="Arial" w:hAnsi="Arial" w:cs="Arial"/>
                <w:color w:val="000000" w:themeColor="text1"/>
                <w:sz w:val="20"/>
                <w:szCs w:val="20"/>
              </w:rPr>
              <w:t>EMSA-Bio-P2F: AAGATGGGTTT</w:t>
            </w:r>
            <w:r w:rsidRPr="001D7C6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CTTGGTG</w:t>
            </w:r>
            <w:r w:rsidRPr="001D7C68">
              <w:rPr>
                <w:rFonts w:ascii="Arial" w:hAnsi="Arial" w:cs="Arial"/>
                <w:color w:val="000000" w:themeColor="text1"/>
                <w:sz w:val="20"/>
                <w:szCs w:val="20"/>
              </w:rPr>
              <w:t>AGACCACAAGA</w:t>
            </w:r>
          </w:p>
          <w:p w14:paraId="0EE49A53" w14:textId="77777777" w:rsidR="00DC2C02" w:rsidRPr="001D7C68" w:rsidRDefault="00DC2C02" w:rsidP="004E18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7C68">
              <w:rPr>
                <w:rFonts w:ascii="Arial" w:hAnsi="Arial" w:cs="Arial"/>
                <w:color w:val="000000" w:themeColor="text1"/>
                <w:sz w:val="20"/>
                <w:szCs w:val="20"/>
              </w:rPr>
              <w:t>EMSA-Bio-P2R: TCTTGTGGTCTCACCAAGCAAACCCATCTT</w:t>
            </w:r>
          </w:p>
          <w:p w14:paraId="73010FA2" w14:textId="77777777" w:rsidR="00DC2C02" w:rsidRPr="001D7C68" w:rsidRDefault="00DC2C02" w:rsidP="004E18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7C68">
              <w:rPr>
                <w:rFonts w:ascii="Arial" w:hAnsi="Arial" w:cs="Arial"/>
                <w:color w:val="000000" w:themeColor="text1"/>
                <w:sz w:val="20"/>
                <w:szCs w:val="20"/>
              </w:rPr>
              <w:t>EMSA-Bio-P3F: CAAATCATATA</w:t>
            </w:r>
            <w:r w:rsidRPr="001D7C6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TTTGGTG</w:t>
            </w:r>
            <w:r w:rsidRPr="001D7C68">
              <w:rPr>
                <w:rFonts w:ascii="Arial" w:hAnsi="Arial" w:cs="Arial"/>
                <w:color w:val="000000" w:themeColor="text1"/>
                <w:sz w:val="20"/>
                <w:szCs w:val="20"/>
              </w:rPr>
              <w:t>ACTGATTTCAA</w:t>
            </w:r>
          </w:p>
          <w:p w14:paraId="0AC19D83" w14:textId="77777777" w:rsidR="00DC2C02" w:rsidRPr="001D7C68" w:rsidRDefault="00DC2C02" w:rsidP="004E18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7C68">
              <w:rPr>
                <w:rFonts w:ascii="Arial" w:hAnsi="Arial" w:cs="Arial"/>
                <w:color w:val="000000" w:themeColor="text1"/>
                <w:sz w:val="20"/>
                <w:szCs w:val="20"/>
              </w:rPr>
              <w:t>EMSA-Bio-P3R: TTGAAATCAGTCACCAAACTATATGATTTG</w:t>
            </w:r>
          </w:p>
          <w:p w14:paraId="40C44E2E" w14:textId="77777777" w:rsidR="00DC2C02" w:rsidRPr="001D7C68" w:rsidRDefault="00DC2C02" w:rsidP="004E18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7C68">
              <w:rPr>
                <w:rFonts w:ascii="Arial" w:hAnsi="Arial" w:cs="Arial"/>
                <w:color w:val="000000" w:themeColor="text1"/>
                <w:sz w:val="20"/>
                <w:szCs w:val="20"/>
              </w:rPr>
              <w:t>EMSA-Bio-P4F: AGTTAGTCAATG</w:t>
            </w:r>
            <w:r w:rsidRPr="001D7C6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ACGG</w:t>
            </w:r>
            <w:r w:rsidRPr="001D7C68">
              <w:rPr>
                <w:rFonts w:ascii="Arial" w:hAnsi="Arial" w:cs="Arial"/>
                <w:color w:val="000000" w:themeColor="text1"/>
                <w:sz w:val="20"/>
                <w:szCs w:val="20"/>
              </w:rPr>
              <w:t>TTTTCAAATAAAG</w:t>
            </w:r>
          </w:p>
          <w:p w14:paraId="45F81F44" w14:textId="77777777" w:rsidR="00DC2C02" w:rsidRPr="001D7C68" w:rsidRDefault="00DC2C02" w:rsidP="004E18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7C68">
              <w:rPr>
                <w:rFonts w:ascii="Arial" w:hAnsi="Arial" w:cs="Arial"/>
                <w:color w:val="000000" w:themeColor="text1"/>
                <w:sz w:val="20"/>
                <w:szCs w:val="20"/>
              </w:rPr>
              <w:t>EMSA-Bio-P4R: CTTTATTTGAAAACCGTTCATTGACTAACT</w:t>
            </w:r>
          </w:p>
          <w:p w14:paraId="5AD44466" w14:textId="77777777" w:rsidR="00DC2C02" w:rsidRPr="001D7C68" w:rsidRDefault="00DC2C02" w:rsidP="004E18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7C68">
              <w:rPr>
                <w:rFonts w:ascii="Arial" w:hAnsi="Arial" w:cs="Arial"/>
                <w:color w:val="000000" w:themeColor="text1"/>
                <w:sz w:val="20"/>
                <w:szCs w:val="20"/>
              </w:rPr>
              <w:t>EMSA-Mut-P1F: GGTTTACAAAT</w:t>
            </w:r>
            <w:r w:rsidRPr="001D7C6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GACGAGC</w:t>
            </w:r>
            <w:r w:rsidRPr="001D7C68">
              <w:rPr>
                <w:rFonts w:ascii="Arial" w:hAnsi="Arial" w:cs="Arial"/>
                <w:color w:val="000000" w:themeColor="text1"/>
                <w:sz w:val="20"/>
                <w:szCs w:val="20"/>
              </w:rPr>
              <w:t>ACTGAACTTTT</w:t>
            </w:r>
          </w:p>
          <w:p w14:paraId="1C50EEF3" w14:textId="77777777" w:rsidR="00DC2C02" w:rsidRPr="001D7C68" w:rsidRDefault="00DC2C02" w:rsidP="004E18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7C68">
              <w:rPr>
                <w:rFonts w:ascii="Arial" w:hAnsi="Arial" w:cs="Arial"/>
                <w:color w:val="000000" w:themeColor="text1"/>
                <w:sz w:val="20"/>
                <w:szCs w:val="20"/>
              </w:rPr>
              <w:t>EMSA- Mut-P1R: AAAAGTTCAGTGGTTGTTGATTTGTAAACC</w:t>
            </w:r>
          </w:p>
          <w:p w14:paraId="67EB9759" w14:textId="77777777" w:rsidR="00DC2C02" w:rsidRPr="001D7C68" w:rsidRDefault="00DC2C02" w:rsidP="004E18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7C68">
              <w:rPr>
                <w:rFonts w:ascii="Arial" w:hAnsi="Arial" w:cs="Arial"/>
                <w:color w:val="000000" w:themeColor="text1"/>
                <w:sz w:val="20"/>
                <w:szCs w:val="20"/>
              </w:rPr>
              <w:t>EMSA- Mut-P2F: AAGATGGGTTT</w:t>
            </w:r>
            <w:r w:rsidRPr="001D7C6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CAGGGTC</w:t>
            </w:r>
            <w:r w:rsidRPr="001D7C68">
              <w:rPr>
                <w:rFonts w:ascii="Arial" w:hAnsi="Arial" w:cs="Arial"/>
                <w:color w:val="000000" w:themeColor="text1"/>
                <w:sz w:val="20"/>
                <w:szCs w:val="20"/>
              </w:rPr>
              <w:t>AGACCACAAGA</w:t>
            </w:r>
          </w:p>
          <w:p w14:paraId="541A1E94" w14:textId="77777777" w:rsidR="00DC2C02" w:rsidRPr="001D7C68" w:rsidRDefault="00DC2C02" w:rsidP="004E18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7C68">
              <w:rPr>
                <w:rFonts w:ascii="Arial" w:hAnsi="Arial" w:cs="Arial"/>
                <w:color w:val="000000" w:themeColor="text1"/>
                <w:sz w:val="20"/>
                <w:szCs w:val="20"/>
              </w:rPr>
              <w:t>EMSA- Mut-P2R: TCTTGTGGTCTCACCAAGCAAACCCATCTT</w:t>
            </w:r>
          </w:p>
          <w:p w14:paraId="0913E72A" w14:textId="77777777" w:rsidR="00DC2C02" w:rsidRPr="001D7C68" w:rsidRDefault="00DC2C02" w:rsidP="004E18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7C68">
              <w:rPr>
                <w:rFonts w:ascii="Arial" w:hAnsi="Arial" w:cs="Arial"/>
                <w:color w:val="000000" w:themeColor="text1"/>
                <w:sz w:val="20"/>
                <w:szCs w:val="20"/>
              </w:rPr>
              <w:t>EMSA- Mut-P3F: CAAATCATATA</w:t>
            </w:r>
            <w:r w:rsidRPr="001D7C6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AGTGCTC</w:t>
            </w:r>
            <w:r w:rsidRPr="001D7C68">
              <w:rPr>
                <w:rFonts w:ascii="Arial" w:hAnsi="Arial" w:cs="Arial"/>
                <w:color w:val="000000" w:themeColor="text1"/>
                <w:sz w:val="20"/>
                <w:szCs w:val="20"/>
              </w:rPr>
              <w:t>ACTGATTTCAA</w:t>
            </w:r>
          </w:p>
          <w:p w14:paraId="5B97F01A" w14:textId="77777777" w:rsidR="00DC2C02" w:rsidRPr="001D7C68" w:rsidRDefault="00DC2C02" w:rsidP="004E18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7C68">
              <w:rPr>
                <w:rFonts w:ascii="Arial" w:hAnsi="Arial" w:cs="Arial"/>
                <w:color w:val="000000" w:themeColor="text1"/>
                <w:sz w:val="20"/>
                <w:szCs w:val="20"/>
              </w:rPr>
              <w:t>EMSA- Mut-P3R: TTGAAATCAGTCACCAAACTATATGATTTG</w:t>
            </w:r>
          </w:p>
          <w:p w14:paraId="6EE2F7F9" w14:textId="77777777" w:rsidR="00DC2C02" w:rsidRPr="001D7C68" w:rsidRDefault="00DC2C02" w:rsidP="004E18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7C68">
              <w:rPr>
                <w:rFonts w:ascii="Arial" w:hAnsi="Arial" w:cs="Arial"/>
                <w:color w:val="000000" w:themeColor="text1"/>
                <w:sz w:val="20"/>
                <w:szCs w:val="20"/>
              </w:rPr>
              <w:t>EMSA- Mut-P4F: AGTTAGTCAATG</w:t>
            </w:r>
            <w:r w:rsidRPr="001D7C6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CCAG</w:t>
            </w:r>
            <w:r w:rsidRPr="001D7C68">
              <w:rPr>
                <w:rFonts w:ascii="Arial" w:hAnsi="Arial" w:cs="Arial"/>
                <w:color w:val="000000" w:themeColor="text1"/>
                <w:sz w:val="20"/>
                <w:szCs w:val="20"/>
              </w:rPr>
              <w:t>TTTTCAAATAAAG</w:t>
            </w:r>
          </w:p>
          <w:p w14:paraId="14500631" w14:textId="77777777" w:rsidR="00DC2C02" w:rsidRPr="001D7C68" w:rsidRDefault="00DC2C02" w:rsidP="004E1843">
            <w:pPr>
              <w:rPr>
                <w:color w:val="000000" w:themeColor="text1"/>
                <w:sz w:val="20"/>
                <w:szCs w:val="20"/>
              </w:rPr>
            </w:pPr>
            <w:r w:rsidRPr="001D7C68">
              <w:rPr>
                <w:rFonts w:ascii="Arial" w:hAnsi="Arial" w:cs="Arial"/>
                <w:color w:val="000000" w:themeColor="text1"/>
                <w:sz w:val="20"/>
                <w:szCs w:val="20"/>
              </w:rPr>
              <w:t>EMSA- Mut-P4R: CTTTATTTGAAAACCGTTCATTGACTAACT</w:t>
            </w:r>
          </w:p>
        </w:tc>
      </w:tr>
    </w:tbl>
    <w:p w14:paraId="6F520749" w14:textId="77777777" w:rsidR="00DC2C02" w:rsidRDefault="00DC2C02" w:rsidP="00DC2C02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kern w:val="0"/>
          <w:sz w:val="23"/>
          <w:szCs w:val="23"/>
        </w:rPr>
      </w:pPr>
    </w:p>
    <w:p w14:paraId="38EE72E2" w14:textId="77777777" w:rsidR="00DC2C02" w:rsidRPr="00E43913" w:rsidRDefault="00DC2C02" w:rsidP="00DC2C02">
      <w:pPr>
        <w:autoSpaceDE w:val="0"/>
        <w:autoSpaceDN w:val="0"/>
        <w:adjustRightInd w:val="0"/>
        <w:spacing w:line="360" w:lineRule="auto"/>
        <w:ind w:left="2"/>
        <w:rPr>
          <w:rFonts w:ascii="Arial" w:hAnsi="Arial" w:cs="Arial"/>
          <w:b/>
          <w:color w:val="000000"/>
          <w:kern w:val="0"/>
          <w:sz w:val="23"/>
          <w:szCs w:val="23"/>
        </w:rPr>
      </w:pPr>
    </w:p>
    <w:p w14:paraId="2EBA0937" w14:textId="77777777" w:rsidR="00DC2C02" w:rsidRDefault="00DC2C02" w:rsidP="00DC2C02">
      <w:pPr>
        <w:autoSpaceDE w:val="0"/>
        <w:autoSpaceDN w:val="0"/>
        <w:adjustRightInd w:val="0"/>
        <w:spacing w:line="360" w:lineRule="auto"/>
        <w:ind w:left="2"/>
        <w:rPr>
          <w:rFonts w:ascii="Arial" w:hAnsi="Arial" w:cs="Arial"/>
          <w:b/>
          <w:color w:val="000000"/>
          <w:kern w:val="0"/>
          <w:sz w:val="23"/>
          <w:szCs w:val="23"/>
        </w:rPr>
      </w:pPr>
    </w:p>
    <w:p w14:paraId="320056E7" w14:textId="77777777" w:rsidR="00DC2C02" w:rsidRDefault="00DC2C02" w:rsidP="00DC2C02">
      <w:pPr>
        <w:autoSpaceDE w:val="0"/>
        <w:autoSpaceDN w:val="0"/>
        <w:adjustRightInd w:val="0"/>
        <w:spacing w:line="360" w:lineRule="auto"/>
        <w:ind w:left="2"/>
        <w:rPr>
          <w:rFonts w:ascii="Arial" w:hAnsi="Arial" w:cs="Arial"/>
          <w:b/>
          <w:color w:val="000000"/>
          <w:kern w:val="0"/>
          <w:sz w:val="23"/>
          <w:szCs w:val="23"/>
        </w:rPr>
      </w:pPr>
    </w:p>
    <w:p w14:paraId="5212A02D" w14:textId="77777777" w:rsidR="00DC2C02" w:rsidRDefault="00DC2C02" w:rsidP="00DC2C02">
      <w:pPr>
        <w:autoSpaceDE w:val="0"/>
        <w:autoSpaceDN w:val="0"/>
        <w:adjustRightInd w:val="0"/>
        <w:spacing w:line="360" w:lineRule="auto"/>
        <w:ind w:left="2"/>
        <w:rPr>
          <w:rFonts w:ascii="Arial" w:hAnsi="Arial" w:cs="Arial"/>
          <w:b/>
          <w:color w:val="000000"/>
          <w:kern w:val="0"/>
          <w:sz w:val="23"/>
          <w:szCs w:val="23"/>
        </w:rPr>
      </w:pPr>
    </w:p>
    <w:p w14:paraId="2F97CA65" w14:textId="77777777" w:rsidR="00DC2C02" w:rsidRDefault="00DC2C02" w:rsidP="00DC2C02">
      <w:pPr>
        <w:autoSpaceDE w:val="0"/>
        <w:autoSpaceDN w:val="0"/>
        <w:adjustRightInd w:val="0"/>
        <w:spacing w:line="360" w:lineRule="auto"/>
        <w:ind w:left="2"/>
        <w:rPr>
          <w:rFonts w:ascii="Arial" w:hAnsi="Arial" w:cs="Arial"/>
          <w:b/>
          <w:color w:val="000000"/>
          <w:kern w:val="0"/>
          <w:sz w:val="23"/>
          <w:szCs w:val="23"/>
        </w:rPr>
      </w:pPr>
    </w:p>
    <w:p w14:paraId="6D3C5BAE" w14:textId="77777777" w:rsidR="00DC2C02" w:rsidRDefault="00DC2C02" w:rsidP="00DC2C02">
      <w:pPr>
        <w:autoSpaceDE w:val="0"/>
        <w:autoSpaceDN w:val="0"/>
        <w:adjustRightInd w:val="0"/>
        <w:spacing w:line="360" w:lineRule="auto"/>
        <w:ind w:left="2"/>
        <w:rPr>
          <w:rFonts w:ascii="Arial" w:hAnsi="Arial" w:cs="Arial"/>
          <w:b/>
          <w:color w:val="000000"/>
          <w:kern w:val="0"/>
          <w:sz w:val="23"/>
          <w:szCs w:val="23"/>
        </w:rPr>
      </w:pPr>
    </w:p>
    <w:p w14:paraId="3F961DFE" w14:textId="77777777" w:rsidR="00DC2C02" w:rsidRDefault="00DC2C02" w:rsidP="00DC2C02">
      <w:pPr>
        <w:autoSpaceDE w:val="0"/>
        <w:autoSpaceDN w:val="0"/>
        <w:adjustRightInd w:val="0"/>
        <w:spacing w:line="360" w:lineRule="auto"/>
        <w:ind w:left="2"/>
        <w:rPr>
          <w:rFonts w:ascii="Arial" w:hAnsi="Arial" w:cs="Arial"/>
          <w:b/>
          <w:color w:val="000000"/>
          <w:kern w:val="0"/>
          <w:sz w:val="23"/>
          <w:szCs w:val="23"/>
        </w:rPr>
      </w:pPr>
    </w:p>
    <w:p w14:paraId="7D0975CE" w14:textId="77777777" w:rsidR="00DC2C02" w:rsidRDefault="00DC2C02" w:rsidP="00DC2C02">
      <w:pPr>
        <w:autoSpaceDE w:val="0"/>
        <w:autoSpaceDN w:val="0"/>
        <w:adjustRightInd w:val="0"/>
        <w:spacing w:line="360" w:lineRule="auto"/>
        <w:ind w:left="2"/>
        <w:rPr>
          <w:rFonts w:ascii="Arial" w:hAnsi="Arial" w:cs="Arial"/>
          <w:b/>
          <w:color w:val="000000"/>
          <w:kern w:val="0"/>
          <w:sz w:val="23"/>
          <w:szCs w:val="23"/>
        </w:rPr>
      </w:pPr>
    </w:p>
    <w:p w14:paraId="6EF96C8C" w14:textId="60910263" w:rsidR="00DC2C02" w:rsidRDefault="00DC2C02" w:rsidP="00DC2C02">
      <w:pPr>
        <w:autoSpaceDE w:val="0"/>
        <w:autoSpaceDN w:val="0"/>
        <w:adjustRightInd w:val="0"/>
        <w:spacing w:line="360" w:lineRule="auto"/>
        <w:ind w:left="2"/>
        <w:rPr>
          <w:rFonts w:ascii="Arial" w:hAnsi="Arial" w:cs="Arial"/>
          <w:b/>
          <w:color w:val="000000"/>
          <w:kern w:val="0"/>
          <w:sz w:val="23"/>
          <w:szCs w:val="23"/>
        </w:rPr>
      </w:pPr>
    </w:p>
    <w:p w14:paraId="3615739F" w14:textId="77777777" w:rsidR="00DC2C02" w:rsidRDefault="00DC2C02" w:rsidP="00DC2C02">
      <w:pPr>
        <w:autoSpaceDE w:val="0"/>
        <w:autoSpaceDN w:val="0"/>
        <w:adjustRightInd w:val="0"/>
        <w:spacing w:line="360" w:lineRule="auto"/>
        <w:ind w:left="2"/>
        <w:rPr>
          <w:rFonts w:ascii="Arial" w:hAnsi="Arial" w:cs="Arial"/>
          <w:b/>
          <w:color w:val="000000"/>
          <w:kern w:val="0"/>
          <w:sz w:val="23"/>
          <w:szCs w:val="23"/>
        </w:rPr>
      </w:pPr>
    </w:p>
    <w:p w14:paraId="71C63BDB" w14:textId="77777777" w:rsidR="00DC2C02" w:rsidRPr="004E0B86" w:rsidRDefault="00DC2C02" w:rsidP="00DC2C02">
      <w:pPr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b/>
          <w:color w:val="000000" w:themeColor="text1"/>
          <w:kern w:val="0"/>
          <w:sz w:val="23"/>
          <w:szCs w:val="23"/>
        </w:rPr>
      </w:pPr>
      <w:r w:rsidRPr="004E0B86">
        <w:rPr>
          <w:rFonts w:ascii="Arial" w:hAnsi="Arial" w:cs="Arial"/>
          <w:b/>
          <w:color w:val="000000" w:themeColor="text1"/>
          <w:kern w:val="0"/>
          <w:sz w:val="23"/>
          <w:szCs w:val="23"/>
        </w:rPr>
        <w:t>A</w:t>
      </w:r>
      <w:r>
        <w:rPr>
          <w:rFonts w:ascii="Arial" w:hAnsi="Arial" w:cs="Arial" w:hint="eastAsia"/>
          <w:b/>
          <w:color w:val="000000" w:themeColor="text1"/>
          <w:kern w:val="0"/>
          <w:sz w:val="23"/>
          <w:szCs w:val="23"/>
        </w:rPr>
        <w:t>cc</w:t>
      </w:r>
      <w:r>
        <w:rPr>
          <w:rFonts w:ascii="Arial" w:hAnsi="Arial" w:cs="Arial"/>
          <w:b/>
          <w:color w:val="000000" w:themeColor="text1"/>
          <w:kern w:val="0"/>
          <w:sz w:val="23"/>
          <w:szCs w:val="23"/>
        </w:rPr>
        <w:t xml:space="preserve">ession numbers </w:t>
      </w:r>
    </w:p>
    <w:p w14:paraId="5CF32A48" w14:textId="77777777" w:rsidR="00DC2C02" w:rsidRPr="004E0B86" w:rsidRDefault="00DC2C02" w:rsidP="00DC2C02">
      <w:pPr>
        <w:autoSpaceDE w:val="0"/>
        <w:autoSpaceDN w:val="0"/>
        <w:adjustRightInd w:val="0"/>
        <w:spacing w:line="360" w:lineRule="auto"/>
        <w:rPr>
          <w:rFonts w:ascii="Arial" w:hAnsi="Arial" w:cs="Arial"/>
          <w:i/>
          <w:color w:val="000000" w:themeColor="text1"/>
          <w:kern w:val="0"/>
          <w:sz w:val="23"/>
          <w:szCs w:val="23"/>
        </w:rPr>
      </w:pPr>
      <w:r w:rsidRPr="004E0B86">
        <w:rPr>
          <w:rFonts w:ascii="Arial" w:hAnsi="Arial" w:cs="Arial"/>
          <w:color w:val="000000" w:themeColor="text1"/>
          <w:kern w:val="0"/>
          <w:sz w:val="23"/>
          <w:szCs w:val="23"/>
        </w:rPr>
        <w:t xml:space="preserve">Sequence data from this article can be found in the Arabidopsis Genome Initiative or </w:t>
      </w:r>
      <w:proofErr w:type="spellStart"/>
      <w:r w:rsidRPr="004E0B86">
        <w:rPr>
          <w:rFonts w:ascii="Arial" w:hAnsi="Arial" w:cs="Arial"/>
          <w:color w:val="000000" w:themeColor="text1"/>
          <w:kern w:val="0"/>
          <w:sz w:val="23"/>
          <w:szCs w:val="23"/>
        </w:rPr>
        <w:t>GeneBank</w:t>
      </w:r>
      <w:proofErr w:type="spellEnd"/>
      <w:r w:rsidRPr="004E0B86">
        <w:rPr>
          <w:rFonts w:ascii="Arial" w:hAnsi="Arial" w:cs="Arial"/>
          <w:color w:val="000000" w:themeColor="text1"/>
          <w:kern w:val="0"/>
          <w:sz w:val="23"/>
          <w:szCs w:val="23"/>
        </w:rPr>
        <w:t xml:space="preserve">/EMBL database under the following accession numbers: </w:t>
      </w:r>
      <w:r w:rsidRPr="004E0B86">
        <w:rPr>
          <w:rFonts w:ascii="Arial" w:hAnsi="Arial" w:cs="Arial"/>
          <w:i/>
          <w:iCs/>
          <w:color w:val="000000" w:themeColor="text1"/>
          <w:kern w:val="0"/>
          <w:sz w:val="23"/>
          <w:szCs w:val="23"/>
        </w:rPr>
        <w:t xml:space="preserve">MNB1 </w:t>
      </w:r>
      <w:r w:rsidRPr="004E0B86">
        <w:rPr>
          <w:rFonts w:ascii="Arial" w:hAnsi="Arial" w:cs="Arial"/>
          <w:iCs/>
          <w:color w:val="000000" w:themeColor="text1"/>
          <w:kern w:val="0"/>
          <w:sz w:val="23"/>
          <w:szCs w:val="23"/>
        </w:rPr>
        <w:t>(</w:t>
      </w:r>
      <w:r w:rsidRPr="004E0B86">
        <w:rPr>
          <w:rFonts w:ascii="Arial" w:hAnsi="Arial" w:cs="Arial"/>
          <w:i/>
          <w:color w:val="000000" w:themeColor="text1"/>
          <w:kern w:val="0"/>
          <w:sz w:val="23"/>
          <w:szCs w:val="23"/>
        </w:rPr>
        <w:t>AT1g78830</w:t>
      </w:r>
      <w:r w:rsidRPr="004E0B86">
        <w:rPr>
          <w:rFonts w:ascii="Arial" w:hAnsi="Arial" w:cs="Arial"/>
          <w:iCs/>
          <w:color w:val="000000" w:themeColor="text1"/>
          <w:kern w:val="0"/>
          <w:sz w:val="23"/>
          <w:szCs w:val="23"/>
        </w:rPr>
        <w:t xml:space="preserve">), </w:t>
      </w:r>
      <w:r w:rsidRPr="004E0B86">
        <w:rPr>
          <w:rFonts w:ascii="Arial" w:hAnsi="Arial" w:cs="Arial"/>
          <w:i/>
          <w:iCs/>
          <w:color w:val="000000" w:themeColor="text1"/>
          <w:kern w:val="0"/>
          <w:sz w:val="23"/>
          <w:szCs w:val="23"/>
        </w:rPr>
        <w:t xml:space="preserve">MYB4 </w:t>
      </w:r>
      <w:r w:rsidRPr="004E0B86">
        <w:rPr>
          <w:rFonts w:ascii="Arial" w:hAnsi="Arial" w:cs="Arial"/>
          <w:iCs/>
          <w:color w:val="000000" w:themeColor="text1"/>
          <w:kern w:val="0"/>
          <w:sz w:val="23"/>
          <w:szCs w:val="23"/>
        </w:rPr>
        <w:t>(</w:t>
      </w:r>
      <w:r w:rsidRPr="004E0B86">
        <w:rPr>
          <w:rFonts w:ascii="Arial" w:hAnsi="Arial" w:cs="Arial"/>
          <w:i/>
          <w:color w:val="000000" w:themeColor="text1"/>
          <w:kern w:val="0"/>
          <w:sz w:val="23"/>
          <w:szCs w:val="23"/>
        </w:rPr>
        <w:t>AT4g38620</w:t>
      </w:r>
      <w:r w:rsidRPr="004E0B86">
        <w:rPr>
          <w:rFonts w:ascii="Arial" w:hAnsi="Arial" w:cs="Arial"/>
          <w:iCs/>
          <w:color w:val="000000" w:themeColor="text1"/>
          <w:kern w:val="0"/>
          <w:sz w:val="23"/>
          <w:szCs w:val="23"/>
        </w:rPr>
        <w:t>),</w:t>
      </w:r>
      <w:r w:rsidRPr="004E0B86">
        <w:rPr>
          <w:rFonts w:ascii="Arial" w:hAnsi="Arial" w:cs="Arial"/>
          <w:i/>
          <w:iCs/>
          <w:color w:val="000000" w:themeColor="text1"/>
          <w:kern w:val="0"/>
          <w:sz w:val="23"/>
          <w:szCs w:val="23"/>
        </w:rPr>
        <w:t xml:space="preserve"> GSH1 </w:t>
      </w:r>
      <w:r w:rsidRPr="004E0B86">
        <w:rPr>
          <w:rFonts w:ascii="Arial" w:hAnsi="Arial" w:cs="Arial"/>
          <w:color w:val="000000" w:themeColor="text1"/>
          <w:kern w:val="0"/>
          <w:sz w:val="23"/>
          <w:szCs w:val="23"/>
        </w:rPr>
        <w:t>(</w:t>
      </w:r>
      <w:r w:rsidRPr="004E0B86">
        <w:rPr>
          <w:rFonts w:ascii="Arial" w:hAnsi="Arial" w:cs="Arial"/>
          <w:i/>
          <w:color w:val="000000" w:themeColor="text1"/>
          <w:kern w:val="0"/>
          <w:sz w:val="23"/>
          <w:szCs w:val="23"/>
        </w:rPr>
        <w:t>At4g23100</w:t>
      </w:r>
      <w:r w:rsidRPr="004E0B86">
        <w:rPr>
          <w:rFonts w:ascii="Arial" w:hAnsi="Arial" w:cs="Arial"/>
          <w:color w:val="000000" w:themeColor="text1"/>
          <w:kern w:val="0"/>
          <w:sz w:val="23"/>
          <w:szCs w:val="23"/>
        </w:rPr>
        <w:t xml:space="preserve">), </w:t>
      </w:r>
      <w:r w:rsidRPr="004E0B86">
        <w:rPr>
          <w:rFonts w:ascii="Arial" w:hAnsi="Arial" w:cs="Arial"/>
          <w:i/>
          <w:color w:val="000000" w:themeColor="text1"/>
          <w:kern w:val="0"/>
          <w:sz w:val="23"/>
          <w:szCs w:val="23"/>
        </w:rPr>
        <w:t xml:space="preserve">GSH2 (AT5G27380), PCS1 (AT5G44070), PCS2 (AT1G03980), GR1 (AT3G24170), GR2 </w:t>
      </w:r>
      <w:r w:rsidRPr="004E0B2C">
        <w:rPr>
          <w:rFonts w:ascii="Arial" w:hAnsi="Arial" w:cs="Arial"/>
          <w:color w:val="000000" w:themeColor="text1"/>
          <w:kern w:val="0"/>
          <w:sz w:val="23"/>
          <w:szCs w:val="23"/>
        </w:rPr>
        <w:t>(</w:t>
      </w:r>
      <w:r w:rsidRPr="004E0B86">
        <w:rPr>
          <w:rFonts w:ascii="Arial" w:hAnsi="Arial" w:cs="Arial"/>
          <w:i/>
          <w:color w:val="000000" w:themeColor="text1"/>
          <w:kern w:val="0"/>
          <w:sz w:val="23"/>
          <w:szCs w:val="23"/>
        </w:rPr>
        <w:t>AT3G54660</w:t>
      </w:r>
      <w:r w:rsidRPr="004E0B2C">
        <w:rPr>
          <w:rFonts w:ascii="Arial" w:hAnsi="Arial" w:cs="Arial"/>
          <w:color w:val="000000" w:themeColor="text1"/>
          <w:kern w:val="0"/>
          <w:sz w:val="23"/>
          <w:szCs w:val="23"/>
        </w:rPr>
        <w:t>)</w:t>
      </w:r>
      <w:r w:rsidRPr="004E0B86">
        <w:rPr>
          <w:rFonts w:ascii="Arial" w:hAnsi="Arial" w:cs="Arial"/>
          <w:i/>
          <w:color w:val="000000" w:themeColor="text1"/>
          <w:kern w:val="0"/>
          <w:sz w:val="23"/>
          <w:szCs w:val="23"/>
        </w:rPr>
        <w:t xml:space="preserve">, ABCC1 (AT1G30400), ABCC2 (AT2G34660), PDR8 (At1g59870), ATM3 </w:t>
      </w:r>
      <w:r w:rsidRPr="004E0B2C">
        <w:rPr>
          <w:rFonts w:ascii="Arial" w:hAnsi="Arial" w:cs="Arial"/>
          <w:color w:val="000000" w:themeColor="text1"/>
          <w:kern w:val="0"/>
          <w:sz w:val="23"/>
          <w:szCs w:val="23"/>
        </w:rPr>
        <w:t>(</w:t>
      </w:r>
      <w:r w:rsidRPr="004E0B86">
        <w:rPr>
          <w:rFonts w:ascii="Arial" w:hAnsi="Arial" w:cs="Arial"/>
          <w:i/>
          <w:color w:val="000000" w:themeColor="text1"/>
          <w:kern w:val="0"/>
          <w:sz w:val="23"/>
          <w:szCs w:val="23"/>
        </w:rPr>
        <w:t>At5g58270</w:t>
      </w:r>
      <w:r w:rsidRPr="004E0B2C">
        <w:rPr>
          <w:rFonts w:ascii="Arial" w:hAnsi="Arial" w:cs="Arial"/>
          <w:color w:val="000000" w:themeColor="text1"/>
          <w:kern w:val="0"/>
          <w:sz w:val="23"/>
          <w:szCs w:val="23"/>
        </w:rPr>
        <w:t>)</w:t>
      </w:r>
      <w:r w:rsidRPr="004E0B2C">
        <w:rPr>
          <w:rFonts w:ascii="Arial" w:hAnsi="Arial" w:cs="Arial" w:hint="eastAsia"/>
          <w:color w:val="000000" w:themeColor="text1"/>
          <w:kern w:val="0"/>
          <w:sz w:val="23"/>
          <w:szCs w:val="23"/>
        </w:rPr>
        <w:t>,</w:t>
      </w:r>
      <w:r>
        <w:rPr>
          <w:rFonts w:ascii="Arial" w:hAnsi="Arial" w:cs="Arial" w:hint="eastAsia"/>
          <w:i/>
          <w:color w:val="000000" w:themeColor="text1"/>
          <w:kern w:val="0"/>
          <w:sz w:val="23"/>
          <w:szCs w:val="23"/>
        </w:rPr>
        <w:t xml:space="preserve"> </w:t>
      </w:r>
      <w:r w:rsidRPr="001D7C68">
        <w:rPr>
          <w:rFonts w:ascii="Arial" w:hAnsi="Arial" w:cs="Arial"/>
          <w:i/>
          <w:color w:val="000000" w:themeColor="text1"/>
          <w:sz w:val="23"/>
          <w:szCs w:val="23"/>
        </w:rPr>
        <w:t>GAPDH</w:t>
      </w:r>
      <w:r w:rsidRPr="001D7C68">
        <w:rPr>
          <w:rFonts w:ascii="Arial" w:hAnsi="Arial" w:cs="Arial"/>
          <w:i/>
          <w:color w:val="000000" w:themeColor="text1"/>
          <w:kern w:val="0"/>
          <w:sz w:val="23"/>
          <w:szCs w:val="23"/>
        </w:rPr>
        <w:t xml:space="preserve"> (AT1G</w:t>
      </w:r>
      <w:r w:rsidRPr="001D7C68">
        <w:rPr>
          <w:rFonts w:ascii="Arial" w:hAnsi="Arial" w:cs="Arial" w:hint="eastAsia"/>
          <w:i/>
          <w:color w:val="000000" w:themeColor="text1"/>
          <w:kern w:val="0"/>
          <w:sz w:val="23"/>
          <w:szCs w:val="23"/>
        </w:rPr>
        <w:t>13440</w:t>
      </w:r>
      <w:r w:rsidRPr="001D7C68">
        <w:rPr>
          <w:rFonts w:ascii="Arial" w:hAnsi="Arial" w:cs="Arial"/>
          <w:i/>
          <w:color w:val="000000" w:themeColor="text1"/>
          <w:kern w:val="0"/>
          <w:sz w:val="23"/>
          <w:szCs w:val="23"/>
        </w:rPr>
        <w:t>)</w:t>
      </w:r>
      <w:r w:rsidRPr="001D7C68">
        <w:rPr>
          <w:rFonts w:ascii="Arial" w:hAnsi="Arial" w:cs="Arial"/>
          <w:iCs/>
          <w:color w:val="000000" w:themeColor="text1"/>
          <w:kern w:val="0"/>
          <w:sz w:val="23"/>
          <w:szCs w:val="23"/>
        </w:rPr>
        <w:t>, and</w:t>
      </w:r>
      <w:r w:rsidRPr="001D7C68">
        <w:rPr>
          <w:rFonts w:ascii="Arial" w:hAnsi="Arial" w:cs="Arial"/>
          <w:i/>
          <w:color w:val="000000" w:themeColor="text1"/>
          <w:kern w:val="0"/>
          <w:sz w:val="23"/>
          <w:szCs w:val="23"/>
        </w:rPr>
        <w:t xml:space="preserve"> ACTIN</w:t>
      </w:r>
      <w:r w:rsidRPr="001D7C68">
        <w:rPr>
          <w:rFonts w:ascii="Arial" w:hAnsi="Arial" w:cs="Arial" w:hint="eastAsia"/>
          <w:i/>
          <w:color w:val="000000" w:themeColor="text1"/>
          <w:kern w:val="0"/>
          <w:sz w:val="23"/>
          <w:szCs w:val="23"/>
        </w:rPr>
        <w:t>8</w:t>
      </w:r>
      <w:r w:rsidRPr="001D7C68">
        <w:rPr>
          <w:rFonts w:ascii="Arial" w:hAnsi="Arial" w:cs="Arial"/>
          <w:i/>
          <w:color w:val="000000" w:themeColor="text1"/>
          <w:kern w:val="0"/>
          <w:sz w:val="23"/>
          <w:szCs w:val="23"/>
        </w:rPr>
        <w:t xml:space="preserve"> (</w:t>
      </w:r>
      <w:r w:rsidRPr="00B47DFB">
        <w:rPr>
          <w:rFonts w:ascii="Arial" w:hAnsi="Arial" w:cs="Arial"/>
          <w:i/>
          <w:color w:val="000000" w:themeColor="text1"/>
          <w:kern w:val="0"/>
          <w:sz w:val="23"/>
          <w:szCs w:val="23"/>
        </w:rPr>
        <w:t>AT1G49240).</w:t>
      </w:r>
    </w:p>
    <w:bookmarkEnd w:id="0"/>
    <w:p w14:paraId="77A9F162" w14:textId="77777777" w:rsidR="00DC2C02" w:rsidRPr="004E0B86" w:rsidRDefault="00DC2C02" w:rsidP="00DC2C02">
      <w:pPr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color w:val="000000" w:themeColor="text1"/>
          <w:kern w:val="0"/>
          <w:sz w:val="23"/>
          <w:szCs w:val="23"/>
        </w:rPr>
      </w:pPr>
    </w:p>
    <w:p w14:paraId="5F3190C5" w14:textId="77777777" w:rsidR="00D557BD" w:rsidRPr="00DC2C02" w:rsidRDefault="00D557BD" w:rsidP="00DC2C02"/>
    <w:sectPr w:rsidR="00D557BD" w:rsidRPr="00DC2C02">
      <w:headerReference w:type="even" r:id="rId6"/>
      <w:headerReference w:type="default" r:id="rId7"/>
      <w:footerReference w:type="default" r:id="rId8"/>
      <w:pgSz w:w="11906" w:h="16838"/>
      <w:pgMar w:top="1440" w:right="1797" w:bottom="1440" w:left="1797" w:header="851" w:footer="992" w:gutter="0"/>
      <w:lnNumType w:countBy="1" w:restart="continuous"/>
      <w:pgNumType w:start="1"/>
      <w:cols w:space="720"/>
      <w:docGrid w:type="lines" w:linePitch="317" w:charSpace="6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89FCCD" w14:textId="77777777" w:rsidR="00A765AB" w:rsidRDefault="00A765AB" w:rsidP="00D557BD">
      <w:r>
        <w:separator/>
      </w:r>
    </w:p>
  </w:endnote>
  <w:endnote w:type="continuationSeparator" w:id="0">
    <w:p w14:paraId="237548DB" w14:textId="77777777" w:rsidR="00A765AB" w:rsidRDefault="00A765AB" w:rsidP="00D55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2F8045" w14:textId="77777777" w:rsidR="007D6EFF" w:rsidRDefault="00A765AB">
    <w:pPr>
      <w:pStyle w:val="Footer"/>
      <w:jc w:val="center"/>
    </w:pPr>
    <w:r>
      <w:t xml:space="preserve"> </w:t>
    </w:r>
    <w:r>
      <w:rPr>
        <w:b/>
        <w:sz w:val="24"/>
        <w:szCs w:val="24"/>
      </w:rPr>
      <w:fldChar w:fldCharType="begin"/>
    </w:r>
    <w:r>
      <w:rPr>
        <w:b/>
      </w:rPr>
      <w:instrText>PAGE</w:instrText>
    </w:r>
    <w:r>
      <w:rPr>
        <w:b/>
        <w:sz w:val="24"/>
        <w:szCs w:val="24"/>
      </w:rPr>
      <w:fldChar w:fldCharType="separate"/>
    </w:r>
    <w:r>
      <w:rPr>
        <w:b/>
        <w:noProof/>
      </w:rPr>
      <w:t>22</w:t>
    </w:r>
    <w:r>
      <w:rPr>
        <w:b/>
        <w:sz w:val="24"/>
        <w:szCs w:val="24"/>
      </w:rPr>
      <w:fldChar w:fldCharType="end"/>
    </w:r>
    <w:r>
      <w:t xml:space="preserve"> / </w:t>
    </w:r>
    <w:r>
      <w:rPr>
        <w:b/>
        <w:sz w:val="24"/>
        <w:szCs w:val="24"/>
      </w:rPr>
      <w:fldChar w:fldCharType="begin"/>
    </w:r>
    <w:r>
      <w:rPr>
        <w:b/>
      </w:rPr>
      <w:instrText>NUMPAGES</w:instrText>
    </w:r>
    <w:r>
      <w:rPr>
        <w:b/>
        <w:sz w:val="24"/>
        <w:szCs w:val="24"/>
      </w:rPr>
      <w:fldChar w:fldCharType="separate"/>
    </w:r>
    <w:r>
      <w:rPr>
        <w:b/>
        <w:noProof/>
      </w:rPr>
      <w:t>66</w:t>
    </w:r>
    <w:r>
      <w:rPr>
        <w:b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3C2368" w14:textId="77777777" w:rsidR="00A765AB" w:rsidRDefault="00A765AB" w:rsidP="00D557BD">
      <w:r>
        <w:separator/>
      </w:r>
    </w:p>
  </w:footnote>
  <w:footnote w:type="continuationSeparator" w:id="0">
    <w:p w14:paraId="2291587B" w14:textId="77777777" w:rsidR="00A765AB" w:rsidRDefault="00A765AB" w:rsidP="00D557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9E25A7" w14:textId="77777777" w:rsidR="007D6EFF" w:rsidRDefault="00DB6A62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B05024" w14:textId="77777777" w:rsidR="007D6EFF" w:rsidRDefault="00DB6A62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F14"/>
    <w:rsid w:val="00183F14"/>
    <w:rsid w:val="00646079"/>
    <w:rsid w:val="006915C3"/>
    <w:rsid w:val="00767D7A"/>
    <w:rsid w:val="00A765AB"/>
    <w:rsid w:val="00C61F26"/>
    <w:rsid w:val="00CB346D"/>
    <w:rsid w:val="00D557BD"/>
    <w:rsid w:val="00DB6A62"/>
    <w:rsid w:val="00DC2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0EDD04"/>
  <w15:docId w15:val="{439D7D19-E985-4290-8E61-4016C530B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F14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183F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183F14"/>
    <w:rPr>
      <w:rFonts w:ascii="Courier New" w:eastAsia="SimSun" w:hAnsi="Courier New" w:cs="Times New Roman"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rsid w:val="00D55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557BD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D557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557BD"/>
    <w:rPr>
      <w:rFonts w:ascii="Times New Roman" w:eastAsia="SimSu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C2C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6</Words>
  <Characters>4532</Characters>
  <Application>Microsoft Office Word</Application>
  <DocSecurity>4</DocSecurity>
  <Lines>37</Lines>
  <Paragraphs>10</Paragraphs>
  <ScaleCrop>false</ScaleCrop>
  <Company>微软中国</Company>
  <LinksUpToDate>false</LinksUpToDate>
  <CharactersWithSpaces>5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Kovacs, Zsofia </cp:lastModifiedBy>
  <cp:revision>2</cp:revision>
  <dcterms:created xsi:type="dcterms:W3CDTF">2021-06-23T05:25:00Z</dcterms:created>
  <dcterms:modified xsi:type="dcterms:W3CDTF">2021-06-23T05:25:00Z</dcterms:modified>
</cp:coreProperties>
</file>